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5BD" w:rsidRDefault="007B0467">
      <w:pPr>
        <w:rPr>
          <w:rFonts w:hint="eastAsia"/>
        </w:rPr>
      </w:pPr>
      <w:r>
        <w:rPr>
          <w:rFonts w:hint="eastAsia"/>
        </w:rPr>
        <w:t xml:space="preserve">Table S2: </w:t>
      </w:r>
      <w:r w:rsidR="0040412C">
        <w:rPr>
          <w:rFonts w:hint="eastAsia"/>
        </w:rPr>
        <w:t xml:space="preserve"> Result of </w:t>
      </w:r>
      <w:bookmarkStart w:id="0" w:name="_GoBack"/>
      <w:bookmarkEnd w:id="0"/>
      <w:r>
        <w:rPr>
          <w:rFonts w:hint="eastAsia"/>
        </w:rPr>
        <w:t>mRNA microarray analysis in psoriatic skin l</w:t>
      </w:r>
      <w:r>
        <w:rPr>
          <w:rFonts w:hint="eastAsia"/>
        </w:rPr>
        <w:t>esions and healthy control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B0467" w:rsidTr="002C3DFE">
        <w:tc>
          <w:tcPr>
            <w:tcW w:w="2840" w:type="dxa"/>
            <w:vAlign w:val="bottom"/>
          </w:tcPr>
          <w:p w:rsidR="007B0467" w:rsidRDefault="007B0467" w:rsidP="007B0467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 w:val="22"/>
              </w:rPr>
              <w:t>mRNA</w:t>
            </w:r>
          </w:p>
        </w:tc>
        <w:tc>
          <w:tcPr>
            <w:tcW w:w="2841" w:type="dxa"/>
            <w:vAlign w:val="bottom"/>
          </w:tcPr>
          <w:p w:rsidR="007B0467" w:rsidRDefault="007B0467" w:rsidP="007B0467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2"/>
              </w:rPr>
              <w:t>pvalues</w:t>
            </w:r>
            <w:proofErr w:type="spellEnd"/>
          </w:p>
        </w:tc>
        <w:tc>
          <w:tcPr>
            <w:tcW w:w="2841" w:type="dxa"/>
            <w:vAlign w:val="bottom"/>
          </w:tcPr>
          <w:p w:rsidR="007B0467" w:rsidRDefault="007B0467" w:rsidP="007B0467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2"/>
              </w:rPr>
              <w:t>foldchange</w:t>
            </w:r>
            <w:proofErr w:type="spellEnd"/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GLYRP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1957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647048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GAT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6066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15289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orf2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75539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72136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100A7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980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6.08841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TYM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241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51526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5A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668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65307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CWPW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0784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43179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3587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70461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K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477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39791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AF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6779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48607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6678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651226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K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2685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5267166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O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6738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266743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RI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4419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107469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CNK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409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07563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UNI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035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0658829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LR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125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6837312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SIG10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741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374881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IP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1299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186886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JUR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8474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141419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KDD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3541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7305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36R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545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3961180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YP2W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8870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977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LE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1466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11023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F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370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429458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E3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6041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2.265665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S100A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872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82.67996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RPK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9929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23539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D2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70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68164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TP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7985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1130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C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0005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780059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ELZ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632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134794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K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218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77608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5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79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31808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A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2961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9763553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IAPH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759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506221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L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3375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8698673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9472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2082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PC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3692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16582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COLN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13310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57020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NI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722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09899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CA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5082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57802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L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8072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782864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R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855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51423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YSN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0788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37949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YG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987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955986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DI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6584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06058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S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5275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39847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KOR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7910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401287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ETO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3635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324163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MSAP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9511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55323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I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8414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29676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DT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232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44241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LXI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6239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58341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FT2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923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929518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HAVC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15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102402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BXO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6738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62397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TPN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3274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233279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ISC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9017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17589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MI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728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086646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9orf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0013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25613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IH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6916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00833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P6V1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7663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4186452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ANGO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5502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472092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2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1599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45986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N2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705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51143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YO1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3213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338873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P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6102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92381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CAR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618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84795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FI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9423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80088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PDU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5306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777379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NT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2876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50298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O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4516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9641321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5808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691460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7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2747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80896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YC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5145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28512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M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3330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18823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ACA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879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879774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F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110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3626367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RH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7008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6283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15635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20972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FE2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986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704780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ME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2781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13227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D17B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8219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15677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MM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701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.469211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M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2380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.768156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RC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0936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789072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HEX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6780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428814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E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667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09396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S2C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7061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38796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2056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684999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S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81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25635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M1J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168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80349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SRNP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0146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29240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BP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3400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84892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RT6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9153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45000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R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98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36868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TRT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7870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377682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HLD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7613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170160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T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135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706433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26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7528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2555370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RC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7112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198919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SC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2317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776530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TO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3559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161202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568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052698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MCO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9001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540737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RAMD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9916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430096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252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6060015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AMS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4053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817851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A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4916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322748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I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9659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349093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DX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8287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87942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6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763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40526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DDIA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419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636037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PS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69738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34609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989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88108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W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2737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53322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QTNF9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6849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21373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IM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1693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110208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M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037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15894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ULT2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5018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137617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C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7597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22931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BC1D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7126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11041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M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724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44649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R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2212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106426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Y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0361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680296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TC2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451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30275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NC012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2412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7663932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PL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4878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05252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B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9388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.124364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100A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3130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9.63034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CR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3378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7592095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RC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162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9450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MN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838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487120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YP2J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124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4749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D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0370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55525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1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8855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937972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LK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8101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974455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LT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85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23979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AM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8997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258871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K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5543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66008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OK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638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1367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FKBI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5818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81809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SDF2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41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599635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2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842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42580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RC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425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07713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API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149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99534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IM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571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5602094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8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8611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59013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SF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520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523938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C25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0334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720383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OL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7660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9284072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E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452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32295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59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929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05465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R1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032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4546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MY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1397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19934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PH3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6839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920596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SPH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6568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9715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OLGA6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024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26005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RAB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701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5834220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S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5542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222276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THR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0811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616793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A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3795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34330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B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47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958354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4330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43815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PRSS11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6812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0.472787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100A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6146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617396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6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6523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231423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OM1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371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12018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X6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877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08436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D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9482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19976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CAL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263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845732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C1orf1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9816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976560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S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950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19576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KD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889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886436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LI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9415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19627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CNA1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8729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7278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HRS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5459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41147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2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157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.386686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SP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9835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517282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1465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67108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RPINB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975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8994019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MN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1420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692880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LB1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971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585163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NAJB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0066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67158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510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14565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RR2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971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2.23525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SS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551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37809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OLQ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602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417295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1PR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70798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093142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2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2431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81227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ER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0839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82495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FCAB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840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68197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LAV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3536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25225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L6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6505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973422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NTNAP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519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9160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EU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969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6300275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O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1908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6813648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LRB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4411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040894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LK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8267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3066661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8774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829853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ZNF2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1552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7665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S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6370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32079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300L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5068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700731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3141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01711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TR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146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2621714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CERG1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92009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47883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0065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5740210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KG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32124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3387393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IT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4257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74914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RTA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5408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58567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453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9.58886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XNI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966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77204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8704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271038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89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3582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96317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X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781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1638792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NP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3412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05219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2F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3686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94976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KRD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091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31999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OT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612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46349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ST1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5126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52260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LF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5947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506842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DX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0851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394467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34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772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189320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OC7284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1036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55069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E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660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633931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22orf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4357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6506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TL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619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599647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SP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5875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90271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NT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4068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5591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TSC22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2336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18088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AD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1347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08530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0037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528411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AD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5627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49712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NT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758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1224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LH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6540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954270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ARD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38115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008102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ER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39255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02293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YA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2413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555133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CR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3038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7753171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KI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348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93889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FAH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8669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60466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MMEC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2950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195989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O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120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74971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NPW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984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555608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RP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1535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446335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A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1491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086220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NO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416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372631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SNAR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445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26479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ELI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731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169243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PHB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9861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23140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TBN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5621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55147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C3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0196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60586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EL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0276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36860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EKT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329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25345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GIF2-C20orf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997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181473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18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091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600417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FAP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5008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30445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6A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2603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4.921938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ITPRIP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327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84207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BPF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6106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85835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PCA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999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022796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ICR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678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932228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UBB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954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27870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NRNPA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355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785831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N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2835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95963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XPH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99721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89539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C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6281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27187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BXW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870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46890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RC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2996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3813187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T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6434E-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56676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CA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811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85380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PG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128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.908860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HR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473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85052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2orf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4273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499039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300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236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6045908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3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9486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19310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109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156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466107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C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9643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184359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CH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831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728828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OLR2I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865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334253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LRX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646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339064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C2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0333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203468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B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536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47465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2814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78569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UFA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987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841971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GALS9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390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815861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TPN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0129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008047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REC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2857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41210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YCAR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629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01359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S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3608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38761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B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4718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08669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57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502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5193871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SN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292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866359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6704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39145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TPC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3579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90955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RP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073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781061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LHDC7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2305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1.468474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I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048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461996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CAF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9575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619432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D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1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46289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T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9373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14771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7492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90022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D2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6162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0884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X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0664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36368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S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07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.351503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QL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7338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47980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8968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859505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O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9823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9007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LK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152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.8141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10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7322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79975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YM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7521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81903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RC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1426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82174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S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8977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6657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SC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353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186381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ONS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891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487425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PRSS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0991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28841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TP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366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74099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OBEC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591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240673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9orf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569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745116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FN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090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84592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TT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986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206288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AMTS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1002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43177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NASE1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5892E-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916318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3J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1969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873322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7795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9634065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L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3064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84793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HB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815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610977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PO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1005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0199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I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5733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123724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PL5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9847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736850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DX60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793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672464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OBEC3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7513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277767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1580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27493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MA5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0200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34963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EC4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7899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68052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2RY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5445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92671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AC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7341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5021496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811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707509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NS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64140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031054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L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3682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44022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H2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3928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504270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WAH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3373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893219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H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0283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81205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RHS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597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055730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100A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5010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233320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GAL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8709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5516662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SYT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30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425413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H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5543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99254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2H2A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3871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361271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EA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5096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819187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P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3600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62689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G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979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298233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ATCH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2538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9923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AMEF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847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16630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NA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9398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63583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X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4564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94712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NAJB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379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766540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MTM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8314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47230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CD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0812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48923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PL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314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77725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CL2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7698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734872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9orf1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2393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52003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LK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7770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049473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L4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60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548722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P13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1633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10202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LB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6910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5325833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GALT1C1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721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5215265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2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5218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63145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CO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179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975296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SC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504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339538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NN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329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7.96924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AR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595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211381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PN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1866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952698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C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307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662279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HERC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544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0.078780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CHO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9471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4457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IF4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162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813986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45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0739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394083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TP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116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343040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PA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7749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70849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NKS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511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39928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CA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890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128590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AF5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8136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60147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TSPE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553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83424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PIP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7892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33734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OBEC3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85185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09552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UVB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050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903533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RNP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6451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522025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AM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7712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118297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A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0492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273420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T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941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2726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C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1092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719943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T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8954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1091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HYHI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3233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99157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M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217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347686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HOBT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1654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95256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GF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666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654748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RNP4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674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201988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P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1778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668967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EX1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425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279013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R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455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088618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JMJD7-PLA2G4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3911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813701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CB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5750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47074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HIST1H3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270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231346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TLC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9649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16342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6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3122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78339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RO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39284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005350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5087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097118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US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8474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18885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83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9433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66496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5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2765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79195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CA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7721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699542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EC7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9411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325148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WA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1260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76846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SS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1520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4438982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S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0243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9890760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86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1558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190680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Q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536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398347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5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4858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47594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FAP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2803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90070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M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370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75637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YTH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0032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667513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R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0241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5318848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GA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304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750412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AN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950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42688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G1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89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5112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OK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180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416641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UB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6716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778098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RSF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8937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084925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5A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3681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349496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TP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464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384116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NF2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2751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5506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RASA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8387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124234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IM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662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973328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SI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7658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39121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MTM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2340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67781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D51A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2341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874588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2A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8859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426212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852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678855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B40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90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421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C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579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2539718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A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75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57612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HR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132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999833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N7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1816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54146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S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241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32571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FN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5047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791362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H2D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2537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7489632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MP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4982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563182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EKHH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6282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5295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P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957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022037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RT6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4769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5280354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X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86558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637708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DM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5911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613336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ERM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6723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324208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D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1283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595931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L7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6260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22560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G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721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786002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AN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68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54562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BL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018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81818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C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4706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01255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DE4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984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442174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PROC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5274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854716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R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8768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80597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1orf8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322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94728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OX1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3363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606647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C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2968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50674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EF2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198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5995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CYT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449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35212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TR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8222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773210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DHAF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1988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02543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AMH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541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964782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UT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621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49717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7orf1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1487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68646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ET1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6197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528189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orf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489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66328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LNT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290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5391615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UC5A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809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60872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CN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5964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848070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AS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584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0501805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RI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6649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63353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TPR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1250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23246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MIM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47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862218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SP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0484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24582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3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0982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64547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2A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7436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645486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C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965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198433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ZD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2649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42484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YPD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407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550198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0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8075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626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PSTI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317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4356457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GTF3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5544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02203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C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6805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50716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663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277443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9orf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528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421610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AS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773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9920954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P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2296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38756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DN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2195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31299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P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62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60629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ACT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013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86651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PS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0932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933621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EATR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95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732062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7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2248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87611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DN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1378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28147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S4A6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61131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851364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DM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4388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79352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L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468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231448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GM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3842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61605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OC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9680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22952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NP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970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53976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H2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565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3777915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2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917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318671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LVC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4865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434179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RNA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045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646598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SI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4580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41294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TNNBI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5476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10855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E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6322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66383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1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524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919018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RPINB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9801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54212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MT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109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4077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CYB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2302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9025570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FIKK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2318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35285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EL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68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10163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69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2971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065469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FDC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0904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.561593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ELI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9689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82801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CPE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314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00004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CM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638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567278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E2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9033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54876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5380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31448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SSF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2896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16018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TGER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3919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147607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AC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6250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40666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YROB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9463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766081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35E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4973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863330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18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174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226010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X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10438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227721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P1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9734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4.442540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T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4417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8163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GT1A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82756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476267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K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3975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.723311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5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117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82395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VE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7215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166897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CL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2490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.731496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U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8852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24575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N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10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69917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LK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2608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.645309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2B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4085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769530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TN4R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836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09247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ITGB1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2926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949867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1524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9278204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BC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926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3080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D5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7936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34963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IMM17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447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50885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PAT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2411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894721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A2G4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712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35670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V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056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14894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35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9631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9772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L3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9492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6958621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T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7392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69414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P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2271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656978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P13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0922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64143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VR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3834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57849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ITRK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8828E-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58607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SSF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677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19464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LR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6263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996724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CH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6719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3703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KRX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4854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50113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K3C2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7722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06914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BXO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593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618963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H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327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8271956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S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540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.203064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PA1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2572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06164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APPC6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36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12435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DHHC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721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00640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orf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3507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68147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YRM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8239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32952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PT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2311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30442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SGS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263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76570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IN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6985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855991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EC9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1940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654475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NY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547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05603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RN4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0245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799112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6113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95248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RC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2188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56590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749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4269029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R1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5690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599344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XBP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2309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42228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UT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0440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51706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UB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5682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085570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HS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4762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67511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NX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3212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60019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FX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6286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721239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GT3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5490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76368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YP4Z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5694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220372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RY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243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0820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CSK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289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1015963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1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1756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8043172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HD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7020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948861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H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8777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42204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PS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19747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8316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SP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938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.742779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P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268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75765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BAT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117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43615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BCG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6245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00904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OME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0886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465998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RR2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8008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.643782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TAF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3947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536802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A2G2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956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235420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100A7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029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72.75815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SG2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5095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675940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R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8575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354905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MO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893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800025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RR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5611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806130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RF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368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3358592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YZ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4015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5517230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E2J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1774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38921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AN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4691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88137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RR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5116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.96026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DH4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6980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063547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DA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208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339264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SP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2200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0906361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DH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6795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95946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CR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4211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36757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DR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633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355160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VG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7587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77488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F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9734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7747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PS6KA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879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07311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RR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361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.389521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2B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9131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657705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X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9413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5216123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GALS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5603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177361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R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9369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12114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L4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847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3735308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R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6032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5749746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OBEC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5074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225371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C11orf4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5536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34688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RPINA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6822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59183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TGB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0850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20428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2AI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329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117393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326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939612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2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8937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54067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N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014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690445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P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379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832892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5038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062199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PS3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601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77787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RY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475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42508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IG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7821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661478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L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4105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.735977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DX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3247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844612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RR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0771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2.203139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R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0526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5757443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CF2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99242E-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79222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HC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8899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01277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JAD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8620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08544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4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4911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585885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D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054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1.661647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CAP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6227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688391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TGA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2446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849378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SM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238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174793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KDREJ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04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66536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KRD36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205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92558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YSM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433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611843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GI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70957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93740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GALS9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3552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618420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AT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6192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35820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YMSO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588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861317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KBP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7055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07595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EAP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790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150736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YZA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433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815565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C14L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0346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33883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SM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5853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90293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MM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6048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740948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ST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1033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1874869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TM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9826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28788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A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0703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40829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GAM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223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032101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K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9978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950887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IT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070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019841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4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2168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0503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L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3820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06357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NF2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8872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804814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X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7074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39218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P4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730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8391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PH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830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73559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RM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5288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845607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S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0399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17638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YRE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9036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581706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A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00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97097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TF3C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269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70724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GRK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6884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944852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MY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68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84554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4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1150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7216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I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682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36851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TRIM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0994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627328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A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657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54997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QP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0237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.47967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4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489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9917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6GALNA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7227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468652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B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028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764488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X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1470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371628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D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542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15693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PX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2211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08099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IMM8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9128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10149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TO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7961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993328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NA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8903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464648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531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27002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RNP20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2846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1413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SS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006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6482864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TS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7161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7310259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DF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6348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27720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RB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4544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46912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5A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080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3968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KRD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762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.022286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A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612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2226345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RC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760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855374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MR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8239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99963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MK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6910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04538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BPF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662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05519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5A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1067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43087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18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1017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848291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GC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5959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805887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25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883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3775652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ZNF32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259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59038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H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8364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617676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A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848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518946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3562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71054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CDH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6926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68005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7orf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8543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3917611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MP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0395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7848709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R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879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04434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AP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5021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851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PH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7555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501891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OCS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263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02016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PS13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3228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88101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1orf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2367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14900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LR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2786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20021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UBA1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814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224368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2975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01951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AR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685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91129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P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1202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2.473419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IM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1600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348257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SAP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99036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26776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LR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2290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8207917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BXL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461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05241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ZD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0784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504169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A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788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8378176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HF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9324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522003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P1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8278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968122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DS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2009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443583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CF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7156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745436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RG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7783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561041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FAM4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3109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290252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MY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6561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30551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624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4643224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SMC3I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432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52463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5orf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2511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76349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K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459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84866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W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174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624307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XNDC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760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679619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4HT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260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8972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CNJ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5998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68601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RPIN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6743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88502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LK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4965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5410661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UR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6755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54436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L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04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676106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5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920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934119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6orf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3774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876528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FD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116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65898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IA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819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36893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2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6515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.112272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QCR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061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423427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8orf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93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13134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KR1B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8992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4.322931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R1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5521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52143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BC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0980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14088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D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960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58527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O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226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80712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NA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495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10326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PI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575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429236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PIPB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3087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96658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TRIM16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8390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499452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S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2903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23818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GD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744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75199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2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6170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639604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3102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53962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FAND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745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516850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78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71801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672651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SA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191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.593865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KCQ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2588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4413831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9117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033260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K3A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550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743910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5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9124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143090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N1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18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94183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DE4DI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7788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81488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TGB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6763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16114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C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9651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4516651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DZK1I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0518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521364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KRD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7455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19024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E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010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0.157068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8919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933931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SF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4807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75298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IG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9208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574106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LF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2645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8803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NE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525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42301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TS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4046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5391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RT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6076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4175181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39A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6742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953929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NAJC3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0619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36320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B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5913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17143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RAB5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556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81100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954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6465319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22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8665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06906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YI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989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24264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EURO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215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71274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LYWCH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0896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72038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PLX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167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5858606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MB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2006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602633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I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38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654697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S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784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737079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R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087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45276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1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4344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58556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7R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6030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67539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TAD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2909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92030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OLE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7149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310148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URK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175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191449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JAG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6915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07368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183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98000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EFB10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389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4.19097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HRS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9543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26725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A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08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.855423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BBP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302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132646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NF2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7904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931850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YNE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9948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92349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CSK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6723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061669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I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2679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948822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MP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9836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112697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PL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6188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44620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A2G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9486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.894196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PPP4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3350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06308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orf1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932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820702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BM2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4706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30897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2A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6952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001977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GN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0530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96907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URK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146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513204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4A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6991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44389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XN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7158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896594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N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981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405830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G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7042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930828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DH1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562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4292003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RN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19841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3559573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H3BGR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2831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374490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IF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697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080162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DH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5018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9261831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H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6918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226045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20R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3973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48227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YS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6093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685370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8RA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816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322906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SME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427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15883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16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1874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822203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BTBD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350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175535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DL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409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88376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36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537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9.049895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2A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5767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27665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ELF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623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429142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2702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5146068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P2R2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816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96816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SRG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505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38578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CSF2R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3405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486500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OL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3896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544138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L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8890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47409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I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532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26478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C3H1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7272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691796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CSI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385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6613548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L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061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7838526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0orf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5159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733432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Y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5815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036137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72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6155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523257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611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138709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1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9422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135408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9297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380008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A2G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7454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3103333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OC6433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6807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9469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7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78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03481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TC39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382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5100229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PS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992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45284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AUS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7945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78048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M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1029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853686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NF2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8586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3956944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S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0211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025764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IM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18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5792440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DP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5107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69503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KRD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42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322300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YM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5326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.328502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OB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433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37335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KRD20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3425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51053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EL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9061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227886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TMEM1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016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656214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6451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95810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CNA2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5136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4679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Q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6359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620569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JB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732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8144157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NPLA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5805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03953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GM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824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562568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CTD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4460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889532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YT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5060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16296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MOX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2248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4567374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E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82309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51181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PAT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7392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82881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C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8578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38714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FN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9613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66445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PGEF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122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3326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U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78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573887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LA-DQ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894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3837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COR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718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15238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1X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196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02587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DR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0132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851126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LR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1914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050189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SF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1812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452678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F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8260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33997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P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2168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328216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SP6N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310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20506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QP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8682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38186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ST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3912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51779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ST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2991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847861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ET1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711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486549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XRCC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3369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320316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RSF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1906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18841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LR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9705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662167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MO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956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921056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B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3988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487646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E5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0414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39707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3I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265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703021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2RY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9818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567269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SGEF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5097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56134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EX3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2304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061766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EZ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2149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77522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BXA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543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937968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BLIM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247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61950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E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7882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080145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360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65644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IFA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0405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0943292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45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747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9946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L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3263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64121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BS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3236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37554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16A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7346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032190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HD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5485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42489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IF1AX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74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053848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HNA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1432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59880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B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3902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11830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T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9691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90780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933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789840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1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3373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289812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4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420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094149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4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5568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828129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ACTR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5349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612209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65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417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271112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46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3793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82224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CRO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47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20320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RCC6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28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688917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FAP1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4297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474306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6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520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67007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IM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0320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17707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IF4E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69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437601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ROC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6907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36659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K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6151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316628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I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5537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97901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2F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8870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25196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EUR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78762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5910535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E2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3874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3380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RB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5650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80594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1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228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771917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FDN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281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81004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5orf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6790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30287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RD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359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1923536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X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39714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044248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2A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2047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47020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TC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495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19363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N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06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98522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BXO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288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01654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E3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153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9.081615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167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6174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96970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OR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8994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00976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R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3286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48563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ADR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133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79435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EC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812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3054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K3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6757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5599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NDOV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146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19154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UO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815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606260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63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9953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88008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N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572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995541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FS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8779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197172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SM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9831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219702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U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968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838400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G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246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855908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TC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3416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438003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OD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4585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23361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RF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236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425794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CD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997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31713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1111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49846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OP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9189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231470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DM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4683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033334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DKR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730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8171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R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015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30163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AMDE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9912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825425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USP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7109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793931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N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3317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7549484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D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755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797299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SMB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585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65599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H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231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9038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T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6554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689585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TX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880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.759192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NT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531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78882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RGS2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629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3483965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L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7533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58578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4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489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06984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P4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301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021466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GD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190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697699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ANK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4362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59216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REM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1228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95276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Y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794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697702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YB5R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7667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778709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QRD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3314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92666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5orf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84366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0778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PL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0066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088932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OC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327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87498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S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3129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66392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N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4640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0933406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XC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8481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985442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GM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7011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043346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CGR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939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4.666948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RI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66430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391696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NX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203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256827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SD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3476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59123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GM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3988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4648906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VCH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9833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51704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NF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390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046687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CM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1079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408655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X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3352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77628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1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1737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810118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TSPER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7632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538513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2RX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532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98300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CST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986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479495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KBP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1433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03223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Z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33168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311807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N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18531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43138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CT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25829E-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9174210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RA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864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1713949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3S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5938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47193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NF2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3439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672740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1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3366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30533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ICKLE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2624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891320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21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5472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964313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NMB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1989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11806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CHD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0226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20780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TN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7518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70920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NRP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825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919831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20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201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284888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IN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424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853776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K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227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592301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NTF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238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10291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QPC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7867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613012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C61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531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85196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RMD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7198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80045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YA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3431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599086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S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8121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3542338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NC9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910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2377800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MY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738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74440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7R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686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19109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583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.314186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DAC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3312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23492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RNF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0228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81610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IF4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4028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911078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HGEF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5076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8307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C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544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873867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3A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742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662292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TPK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3090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14697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AI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3131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9738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RC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4033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559845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EX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510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00203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GR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8602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569688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NG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6862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80909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YNG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849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17067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093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00115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YNL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8076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557955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E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234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6.996427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GM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80330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797322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B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315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.128362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4GALNT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2301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30862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OLGA8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9745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96434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WILC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894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17526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X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1015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26617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AMD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5659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3083759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2BI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745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267358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GO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21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846124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PRSS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4907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2603115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54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0545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44852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4GA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5480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50222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26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259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66851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SC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353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066757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FC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8674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.412834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48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8142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58481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FE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2645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97319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6A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0812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585879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MOX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1150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528797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0769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029297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Y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6360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24121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H3G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8538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43433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RVMER34-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3592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667927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ATA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3493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11250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785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94080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MP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116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.089210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R18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0611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.517627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R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026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172760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YAL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0502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.158663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L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0046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455836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D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3241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1065856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6164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618992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P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368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356738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A2G4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059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269211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HEMI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4727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167844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RS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8536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177627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GF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6818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780467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SG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2551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268346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RSP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8513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20553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CI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3844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60388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117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24039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DCD2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0566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048491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XRE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859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551557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SPRR2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1730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.177625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36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9032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55166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18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3482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69712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M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3103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64526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BP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744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66162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TP4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3951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703047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ATN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578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137666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H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6355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29432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3GAT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074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197357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EC4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6714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2896068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20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101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781576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CD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329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427084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3ST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954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98655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ES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7610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86333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MPP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368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38991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HBD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6931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83609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E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632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.182508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RR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0570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.158779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EPDC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7724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169762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HOX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5987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87077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CL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6562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0798801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ONR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257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31523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BI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346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07757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FO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058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53087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NOT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032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85296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FAP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008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92206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SB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409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901019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8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721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699123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PB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937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659178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KPN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3958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940333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XN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3636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12936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4I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12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785430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3ST3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0503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039212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RCS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9981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28148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ZM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101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229023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DT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418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106708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GH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257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304980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FCAB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8970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49120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H1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169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14928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2AFX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4222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44059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IM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9196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042894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SGR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306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997118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RF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5946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82118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XI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7825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60507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AS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8471E-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.715793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O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687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9348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4I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0687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457321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TX3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9370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429142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MP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2416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395461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NGO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8731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59482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L22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19705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691914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EPH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015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2.791900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CNA2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9582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38585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T5C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515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858937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I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7367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246516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O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832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11243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P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734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174818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1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62275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595094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IFIH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5711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645317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AC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7422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55276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N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61618E-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.088679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XD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9112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75412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AMD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964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21971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IP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8051E-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2808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1-259H13.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4672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51966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I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806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007552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470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8461149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L5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43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522585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AT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8952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6223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LOVL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2187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506974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orf1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4308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889907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XN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9907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86379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L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307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488164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RN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041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086024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PV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960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96875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TG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2047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36508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10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5572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187387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SP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3651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73459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SMG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281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359014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C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1946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067005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AC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925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489867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P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8114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01628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ZIP1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8696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59143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E2L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100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594121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D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172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8189899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SS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132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2.023556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OC7283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046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75858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ZNF4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96299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35380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R2W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673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957519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DN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6672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23251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1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64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14835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4A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6698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768889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YP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0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1071593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255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5396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59900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CAN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1574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018744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TR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5359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80137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2620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281717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EAP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4385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528573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1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1021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410411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RSF1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3488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802447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RR2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930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.125802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IN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6136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20857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CNN1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9817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90345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6orf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551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966544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C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4449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053477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YN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03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94563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BP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592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.072018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SME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020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714292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B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5261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52855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4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492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38663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684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46678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0orf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980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0.432176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UB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081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669982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8247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95824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AR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939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378509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M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5722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94420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BIRC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5999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144553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X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1365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59857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DX6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6996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3875158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E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480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521342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LP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726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05524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7431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4.81715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U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1189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45233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GC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0283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867501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66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645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17307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F6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2012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10842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CGR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706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.405726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C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785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6.366092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PO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284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8147305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CH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364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78663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M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0694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51309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SF3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48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960497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R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9471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05975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G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4825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15566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HRS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864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46827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I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225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9813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E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651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026906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6A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809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583373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Y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988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29105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AP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6606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11241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FAP7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6027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60836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SC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240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629119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P6V0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1690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92075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A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3867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99938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85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4992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909223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TMO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345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.770068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C3H7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0376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87690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SF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646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625377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XN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0667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391948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CT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104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105132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IS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8720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09437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N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900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18612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BE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9994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182034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PL27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5712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20656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9orf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0547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36618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EI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40517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92749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DH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2155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557269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RT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8381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14572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KR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9764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33871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ES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733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00147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HF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5779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12240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R3C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3334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61967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B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9722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508442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IGLEC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9500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964466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K5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2621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376260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AIP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954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5970890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BP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3541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8170174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RIN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4149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622041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J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9184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.11991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RT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4835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.757322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SA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171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819811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DFY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94252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9262924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N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7329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84976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295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977549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SEC2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484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37035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GAT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304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74734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OLGA8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78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89268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EFB4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604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05.2513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5842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427218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3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526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9249773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E3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8831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.566878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KMY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69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75499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GR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6189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8016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DH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033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641288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8641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37106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DK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1778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37208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Z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384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80375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G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67285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000974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LF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0430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573914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R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6302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6931776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HFD1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5450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937271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AP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8351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90893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JB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2239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98814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PL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552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176986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5A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92429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56129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T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2610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870300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4A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5884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467624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QGAP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7617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742215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BHD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1787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75512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T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293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66549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69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8809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23581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TPBP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513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25866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X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6891E-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82313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C12orf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0981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9983401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N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0454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847327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DA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802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2296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IN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3519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93242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9620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8.12231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863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98628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9891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.355273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L2B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656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602126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SC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81307E-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69765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BHD17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662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929065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J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2364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771322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3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7645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891932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PS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396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741927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49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511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80714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7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7174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87309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CL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8944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482407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RRES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91979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613678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SF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6561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76368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SP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494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813733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M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6022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619217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AR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7823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7725485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SF2R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6614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521678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CST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9451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51287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PIP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8483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9663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K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7129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60174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F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0657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040959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PS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99025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56004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AT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373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.874659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LU1O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948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935973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C11orf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0222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88138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N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41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922130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7R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3665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51058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MI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788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982451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D54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0501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308140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7A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6216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854681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C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16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47825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NPE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582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93439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TP11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707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10319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FR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047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267569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PL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604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28612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802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79245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PHOSPH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0317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61006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AM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1802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69175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RSF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2050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02164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100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725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59012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K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32060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560485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RSF10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7084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939605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UX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8104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10561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RPINB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428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686273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NT5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9738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8014687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TS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220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341214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P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9709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807136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DX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859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772886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NT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3848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69250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PZ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9601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4647654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HYH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86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04703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GAM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851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172198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1R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2615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92721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SLC26A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662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92804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C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9244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991976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86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7922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606937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CF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3557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28291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PC4-TTL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6895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28778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D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978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32613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UFAF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2978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168411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A2G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329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68061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FCA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93725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26335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QL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4102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39515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EL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8227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36566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LR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7332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37163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2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304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20246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DH8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361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87807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RPINB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6699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80.42387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TPN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1336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91663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R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6194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21342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NTPD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8309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132096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S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724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47070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E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872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91665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86193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8423067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6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7215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16123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CGR2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6235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07186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RP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579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476695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BTB8O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65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700849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VP23C-CDRT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703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80035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QSEC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5685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01058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YT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2233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29597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H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8546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30857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PTAF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2406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4877254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BC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9150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877313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B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82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4787360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K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6439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31509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HGEF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78749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108637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TS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2510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0413952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F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779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641462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C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038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72661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S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7127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266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RC2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499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768849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3131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51975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A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3651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137140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APLN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6083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004748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A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4658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979579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83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9486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852862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OT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4749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400511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SMB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9126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844024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OL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647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218397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A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136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099712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TP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078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8475658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5A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5944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207380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KR1B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3043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5.78454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EKH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7635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30318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R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4913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73387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W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5468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37784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E3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6827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335290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AUR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770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619347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A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4020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048122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N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8948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4313863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PAP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1757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9205750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U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17481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200750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6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917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14211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SA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317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10219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K1I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87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277971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CL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7709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6.57338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C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8832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425153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CE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239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2.00121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CNG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6402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49175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PM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99294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427483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TTG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8170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445436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6102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76580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T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0856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487142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PK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6613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557090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IM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0851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0896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SMA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571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283677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8775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799279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PHX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8254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794140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EATR5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076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19107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B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818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749513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TBD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3076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09327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PIPA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3469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04149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TPRU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6646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03535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E2N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6658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071194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TV3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7502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091148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23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2364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562848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BXO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8995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52420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KR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9292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86379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L23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5493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13975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FCGR1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5595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918102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RSF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8946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70145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477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365936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G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67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008658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P1R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124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41295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GFB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08498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668518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SMD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9612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441563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YP4F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7722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099473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GLYR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1047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.194674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IRC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686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498629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PD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33578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4292317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BR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19452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47928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RGA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072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6869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CNK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3637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90726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C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7734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897202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TPN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9878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02336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TLA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9680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640116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TB4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713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88747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1S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401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051472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G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511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11743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CO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463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359039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2BH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2594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314874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H2D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0800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0341158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CO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2453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3214071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P1R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8706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2065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RP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937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663054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Y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9056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753720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PH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2893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298229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RC8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1585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549398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ADCK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67237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31553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ACAM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5139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624536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LF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3106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85539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YS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375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4519597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TF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104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75390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ZM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74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.809318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TH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741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493408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OX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643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597943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64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4027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995534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SF12-TNFSF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75050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388797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36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7610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9.6639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CNS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1116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9584685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E2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6622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698842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E2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4883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236044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G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1453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125053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IF2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7579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487348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NRNPCL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4831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773938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N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4072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077607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7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5795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95365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CUN1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5286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309485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CR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5230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276820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GR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6130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79035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AMTS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784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.312440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RF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0159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8347830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GRG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5661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132157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ASR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461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91038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5orf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88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836049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A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5319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337046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PA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551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39378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M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4228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938363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NT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5973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1227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LTP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3708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9539448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D1I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3708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410977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O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8919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871374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P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0751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758550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SCAN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8519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42321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1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3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003958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BP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6326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0131979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FO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940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9158591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CDC1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1602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367637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FP1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1805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15131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VSS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3861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72815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2F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672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474052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GF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4136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23748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AIAP2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1582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930725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8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5807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111350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47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3147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41923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ACC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4630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826676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S3ST3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4857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9664239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CRL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5911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5287828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orf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568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867343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R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0174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867413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17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0512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26620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RNA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7246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.470041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229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2370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22020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5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53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4910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LMSAN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7665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20821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PSEC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76364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98379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TTC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5965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395698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TSPER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7092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92919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I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74335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65492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YC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1740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2505936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TTL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190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124656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MG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022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9566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HC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3450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9.021186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X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536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383674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7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6953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16579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AMD9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6284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787638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EX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2213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2933186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7A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9455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198447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XCL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4362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9.801504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RN1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8979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003967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DPD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39595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444716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GBD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35050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2319469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47385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14921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4580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7533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SP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6231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27789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T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2542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7658219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G16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1013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02887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F4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61383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26585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OOK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426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63388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AMF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9817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0960654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5A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2355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39420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RPINB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140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0.61249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H3GL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894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26164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XYD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8841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60006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L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799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55895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CD8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6908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3558300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MP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539786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697547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8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7412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461067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NT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9012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318287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U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032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062277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21orf6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7876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45180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T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9595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8202622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39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5696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8941718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C3H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1679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23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UFB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81152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655245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YO1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7337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9933241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TM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8518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488490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KN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0861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4928325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V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76364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78509598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52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5396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0085726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P3K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9237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731011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C8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8912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866916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CA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3823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84472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SM1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782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023796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YB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58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9791768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L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95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570938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OLR3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5740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112193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BTB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241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80372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YCB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8273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090282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RSF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8424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28480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EK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356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242445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51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99897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198164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EIL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954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204978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BPF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9251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85221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IFIT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7972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3875505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LH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857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278086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X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88718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49639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AA16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2730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16393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TT2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3058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34859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NFSF13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52666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764543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PZ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6060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993365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IL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5363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724884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39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5972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239401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M2A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6714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382329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FI44L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9287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3282858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TPNM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17657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22936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DA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09389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4353101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IAA010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0089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651846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2RB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3205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.21101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WD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5473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56400021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CNK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7078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965362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DZD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9122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199897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BN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4189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42176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27A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44793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164073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UT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87507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03098882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L3ST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6005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48223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YNU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359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.854862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R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28113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14581841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MI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703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5242772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LOVL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29808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3966730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21orf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32788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604792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M189A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7206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79181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JAK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6522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416552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CXCL1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2060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5.4096453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2orf7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7716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2260313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GFL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1487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5.646599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IP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15186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3014158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TSE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8580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9068594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YT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6023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060720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L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0785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64087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RCS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2513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0485376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DO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820622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.738222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FG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0102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077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39A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4660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764017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LC19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4262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5706136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WINT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22166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925114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B3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4980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96366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PL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96614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081631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XP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26326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5167539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SG1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634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7789584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DR9C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58923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320215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PK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639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73046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ML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67637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046581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IST1H2BJ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8499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33855675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P3R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58609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371014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100A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76609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.373822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OGZ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43887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577454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SF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01786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.886603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SGR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521999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687638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X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647810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541722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84202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069315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EKHG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0009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345871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TMEM2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407605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151119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L21A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2780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370618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CBLD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5644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8336203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L12RB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12397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8801285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P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84498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6300050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C24D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735413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7896455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100A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1404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3.547763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RIG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98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447686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LCN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875958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542733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RM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099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549446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KBIP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251669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40515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P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29372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76954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KAG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7324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6512946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LK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398871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8968999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RPS3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673479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763174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STA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137219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419854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PR1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906521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685069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DC42BPG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019524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207412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TCH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3616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.4475526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NASE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66414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3371748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ASH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6005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1336860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GL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49691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9539638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OXD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00468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587360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XO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5105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376477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70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2752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104818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XO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47589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203620037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BSCN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637834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93118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KKS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911042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1010252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BCA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395324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310809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FAM157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9832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6455939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ORC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22378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009726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RIP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13325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32599925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22orf2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23200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186179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ALNT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060180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42171803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DM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199297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108300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HGDIB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559581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3936643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TF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294465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5988908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NKZF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07730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6877413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CEAL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46189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8809451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PC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4220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3103061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K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0101783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2988915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GPP2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369116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17402122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INX1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23907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09551369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NTN4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2527039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7186146</w:t>
            </w:r>
          </w:p>
        </w:tc>
      </w:tr>
      <w:tr w:rsidR="007B0467" w:rsidTr="002C3DFE">
        <w:tc>
          <w:tcPr>
            <w:tcW w:w="2840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MEM16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14055</w:t>
            </w:r>
          </w:p>
        </w:tc>
        <w:tc>
          <w:tcPr>
            <w:tcW w:w="2841" w:type="dxa"/>
            <w:vAlign w:val="bottom"/>
          </w:tcPr>
          <w:p w:rsidR="007B0467" w:rsidRDefault="007B0467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693965891</w:t>
            </w:r>
          </w:p>
        </w:tc>
      </w:tr>
    </w:tbl>
    <w:p w:rsidR="007B0467" w:rsidRDefault="007B0467"/>
    <w:sectPr w:rsidR="007B0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F7B" w:rsidRDefault="00B67F7B" w:rsidP="007B0467">
      <w:pPr>
        <w:spacing w:line="240" w:lineRule="auto"/>
      </w:pPr>
      <w:r>
        <w:separator/>
      </w:r>
    </w:p>
  </w:endnote>
  <w:endnote w:type="continuationSeparator" w:id="0">
    <w:p w:rsidR="00B67F7B" w:rsidRDefault="00B67F7B" w:rsidP="007B04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F7B" w:rsidRDefault="00B67F7B" w:rsidP="007B0467">
      <w:pPr>
        <w:spacing w:line="240" w:lineRule="auto"/>
      </w:pPr>
      <w:r>
        <w:separator/>
      </w:r>
    </w:p>
  </w:footnote>
  <w:footnote w:type="continuationSeparator" w:id="0">
    <w:p w:rsidR="00B67F7B" w:rsidRDefault="00B67F7B" w:rsidP="007B04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13C"/>
    <w:rsid w:val="00014A7D"/>
    <w:rsid w:val="0022113C"/>
    <w:rsid w:val="0040412C"/>
    <w:rsid w:val="005C75F1"/>
    <w:rsid w:val="005F4FB5"/>
    <w:rsid w:val="007B0467"/>
    <w:rsid w:val="008C7C0F"/>
    <w:rsid w:val="00995400"/>
    <w:rsid w:val="00B6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7B0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0467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046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0467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7B04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7B0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0467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046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0467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7B04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3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0</Pages>
  <Words>8054</Words>
  <Characters>45908</Characters>
  <Application>Microsoft Office Word</Application>
  <DocSecurity>0</DocSecurity>
  <Lines>382</Lines>
  <Paragraphs>107</Paragraphs>
  <ScaleCrop>false</ScaleCrop>
  <Company/>
  <LinksUpToDate>false</LinksUpToDate>
  <CharactersWithSpaces>53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21-12-14T15:49:00Z</dcterms:created>
  <dcterms:modified xsi:type="dcterms:W3CDTF">2021-12-14T15:54:00Z</dcterms:modified>
</cp:coreProperties>
</file>